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7CF" w:rsidRPr="00214251" w:rsidRDefault="006F57CF" w:rsidP="006F57C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Supplementary table 3. 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>Differentially regulated genes in NZ3417</w:t>
      </w:r>
      <w:r w:rsidRPr="00214251">
        <w:rPr>
          <w:rFonts w:ascii="Times New Roman" w:hAnsi="Times New Roman"/>
          <w:b/>
          <w:sz w:val="24"/>
          <w:szCs w:val="24"/>
          <w:vertAlign w:val="superscript"/>
          <w:lang w:val="en-US"/>
        </w:rPr>
        <w:t>CM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Pr="00214251">
        <w:rPr>
          <w:rFonts w:ascii="Times New Roman" w:hAnsi="Times New Roman"/>
          <w:b/>
          <w:sz w:val="24"/>
          <w:szCs w:val="24"/>
        </w:rPr>
        <w:t>Δ</w:t>
      </w:r>
      <w:r w:rsidRPr="00214251">
        <w:rPr>
          <w:rFonts w:ascii="Times New Roman" w:hAnsi="Times New Roman"/>
          <w:b/>
          <w:i/>
          <w:sz w:val="24"/>
          <w:szCs w:val="24"/>
          <w:lang w:val="en-US"/>
        </w:rPr>
        <w:t>lp_1669::cat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>) grown in</w:t>
      </w:r>
      <w:r w:rsidRPr="0021425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>MRS.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3"/>
        <w:gridCol w:w="1003"/>
        <w:gridCol w:w="2176"/>
        <w:gridCol w:w="1695"/>
        <w:gridCol w:w="1908"/>
        <w:gridCol w:w="1701"/>
      </w:tblGrid>
      <w:tr w:rsidR="006F57CF" w:rsidRPr="00214251" w:rsidTr="006F57CF">
        <w:trPr>
          <w:trHeight w:val="300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a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WCFS1 over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Δlp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_166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d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WCFS1 over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Δlp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_1669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66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669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ra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990,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759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759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hydrol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HAD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superfamil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Cof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mily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3,2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6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76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760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2,9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4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75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thrC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reoni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2,7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19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glf2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UDP-galactopyrano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5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67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678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cell surface protein precursor, DUF916 family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4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06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060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ra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5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52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ts32A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glucose PTS, EIIA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25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579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anD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1-decarboxylase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34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21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3E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24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2341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bla2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beta-lactam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5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2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3J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25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p3_1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7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22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226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petence protein/transcription fac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CoiA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-like family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ula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cesse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27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521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521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pi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5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53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th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eptidyl-tRNA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4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8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ts6C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obio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PTS, EIIC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57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570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pos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48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10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A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olysaccharide biosynthesis protein, chain length regulator (putative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664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664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phag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P1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41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caffold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7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34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348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31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mtlR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annito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pero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122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3D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8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285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pi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7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472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472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egr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mbra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9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297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xtracellula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4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3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0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K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p3_1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9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13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tkt3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60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tal1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aldol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33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90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908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egr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mbra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22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3F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m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3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63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635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egr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mbra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7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1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3A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8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23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230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139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ai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linolei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somer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33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mtlD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mannitol-1-phosphate 5-dehydrogenase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2812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812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extracellular protein, membrane-anchored (putative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51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515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hosphohydrol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MutT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nudix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mily (putative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10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C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lysaccharide biosynthesis protein;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hosphat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utative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32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ts2A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annito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PTS, EIIA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3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3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ts2CB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annito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PTS, EIICB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4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50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deoK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deoxyribokin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4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59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flF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format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-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acetyltransfer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imilar to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0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J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36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365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egr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mbra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103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F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4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2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3H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10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B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xo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120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I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ligo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porte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lipp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10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D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UDP N-acetyl glucosamine 4-epimerase, NAD dependent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3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235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29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10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I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104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E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iming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101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H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m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34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346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102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G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2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13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136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ugar-specifi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erme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12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127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ucus-binding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48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074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074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urfac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precursor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65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srlD2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sorbitol-6-phosphate 2-dehydrogenase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9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13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138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bifunction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: transcriptional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antiterminato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BglG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mily; PTS, </w:t>
            </w: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IIA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Transport and binding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33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311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115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cell surface protein precursor, DUF916 family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33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11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116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xtracellula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6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9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298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ABC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porte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erme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3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75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757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altogeni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lpha-amyl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Central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ermedia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79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796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urfac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precursor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04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H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m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02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F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099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4J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peat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unit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porte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lipp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073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073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xtracellula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0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D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UDP N-acetyl glucosamine 4-epimerase, NAD dependent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599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599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Deo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201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E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iming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52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525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egr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embra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0,0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1203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G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11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117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urfac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3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47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ramR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anscription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Ara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mily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GlcNA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-like induced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49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345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spx4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px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27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278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acid transport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33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198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B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; regulator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64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646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ra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8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396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396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Lux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12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50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250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524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ica1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199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C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lysaccharide biosynthesis protein;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hosphat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utative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6F57CF" w:rsidRPr="00214251" w:rsidTr="006F57CF">
        <w:trPr>
          <w:trHeight w:val="300"/>
        </w:trPr>
        <w:tc>
          <w:tcPr>
            <w:tcW w:w="112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197</w:t>
            </w:r>
          </w:p>
        </w:tc>
        <w:tc>
          <w:tcPr>
            <w:tcW w:w="1003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cps2A</w:t>
            </w:r>
          </w:p>
        </w:tc>
        <w:tc>
          <w:tcPr>
            <w:tcW w:w="2176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lysaccharide biosynthesis </w:t>
            </w: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rotein, chain length regulator (putative)</w:t>
            </w:r>
          </w:p>
        </w:tc>
        <w:tc>
          <w:tcPr>
            <w:tcW w:w="1695" w:type="dxa"/>
            <w:shd w:val="clear" w:color="auto" w:fill="auto"/>
            <w:noWrap/>
          </w:tcPr>
          <w:p w:rsidR="006F57CF" w:rsidRPr="00214251" w:rsidRDefault="006F57CF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Cell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F57CF" w:rsidRPr="00214251" w:rsidRDefault="006F57CF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</w:tbl>
    <w:p w:rsidR="006F57CF" w:rsidRPr="00214251" w:rsidRDefault="006F57CF" w:rsidP="006F57C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205CE" w:rsidRPr="00BA7B1C" w:rsidRDefault="009205CE" w:rsidP="009205CE">
      <w:pPr>
        <w:rPr>
          <w:rFonts w:ascii="Chaparral Pro" w:hAnsi="Chaparral Pro"/>
          <w:sz w:val="24"/>
          <w:szCs w:val="24"/>
        </w:rPr>
      </w:pPr>
    </w:p>
    <w:sectPr w:rsidR="009205CE" w:rsidRPr="00BA7B1C" w:rsidSect="00B90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2060503040505020203"/>
    <w:charset w:val="00"/>
    <w:family w:val="roman"/>
    <w:notTrueType/>
    <w:pitch w:val="variable"/>
    <w:sig w:usb0="800000AF" w:usb1="5000205B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6F57CF"/>
    <w:rsid w:val="00223789"/>
    <w:rsid w:val="00321A6A"/>
    <w:rsid w:val="00407140"/>
    <w:rsid w:val="00471B40"/>
    <w:rsid w:val="00597C9E"/>
    <w:rsid w:val="006E532B"/>
    <w:rsid w:val="006F57CF"/>
    <w:rsid w:val="00731046"/>
    <w:rsid w:val="00825540"/>
    <w:rsid w:val="008613B8"/>
    <w:rsid w:val="008D7A0B"/>
    <w:rsid w:val="009205CE"/>
    <w:rsid w:val="009B2DEB"/>
    <w:rsid w:val="009C1790"/>
    <w:rsid w:val="00AB0D7F"/>
    <w:rsid w:val="00B903C8"/>
    <w:rsid w:val="00BA7B1C"/>
    <w:rsid w:val="00C32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7CF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A6A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9205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64</Words>
  <Characters>5858</Characters>
  <Application>Microsoft Office Word</Application>
  <DocSecurity>0</DocSecurity>
  <Lines>48</Lines>
  <Paragraphs>13</Paragraphs>
  <ScaleCrop>false</ScaleCrop>
  <Company>NIZO food research</Company>
  <LinksUpToDate>false</LinksUpToDate>
  <CharactersWithSpaces>6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</dc:creator>
  <cp:lastModifiedBy>bron</cp:lastModifiedBy>
  <cp:revision>1</cp:revision>
  <dcterms:created xsi:type="dcterms:W3CDTF">2012-05-30T11:18:00Z</dcterms:created>
  <dcterms:modified xsi:type="dcterms:W3CDTF">2012-05-30T11:19:00Z</dcterms:modified>
</cp:coreProperties>
</file>